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13895" w:type="dxa"/>
        <w:jc w:val="left"/>
        <w:tblInd w:w="-30" w:type="dxa"/>
        <w:tblCellMar>
          <w:top w:w="0" w:type="dxa"/>
          <w:left w:w="30" w:type="dxa"/>
          <w:bottom w:w="0" w:type="dxa"/>
          <w:right w:w="30" w:type="dxa"/>
        </w:tblCellMar>
      </w:tblPr>
      <w:tblGrid>
        <w:gridCol w:w="1650"/>
        <w:gridCol w:w="1241"/>
        <w:gridCol w:w="1309"/>
        <w:gridCol w:w="1186"/>
        <w:gridCol w:w="1187"/>
        <w:gridCol w:w="1309"/>
        <w:gridCol w:w="1309"/>
        <w:gridCol w:w="1079"/>
        <w:gridCol w:w="1185"/>
        <w:gridCol w:w="2440"/>
      </w:tblGrid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center"/>
              <w:rPr/>
            </w:pPr>
            <w:r>
              <w:rPr>
                <w:b/>
              </w:rPr>
              <w:t>Gene ID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center"/>
              <w:rPr/>
            </w:pPr>
            <w:r>
              <w:rPr>
                <w:b/>
              </w:rPr>
              <w:t>Methylation percentage (orange)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center"/>
              <w:rPr/>
            </w:pPr>
            <w:r>
              <w:rPr>
                <w:b/>
              </w:rPr>
              <w:t>Methylation percentage (green)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center"/>
              <w:rPr/>
            </w:pPr>
            <w:r>
              <w:rPr>
                <w:b/>
              </w:rPr>
              <w:t>Mean FPKM in orange sample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center"/>
              <w:rPr/>
            </w:pPr>
            <w:r>
              <w:rPr>
                <w:b/>
              </w:rPr>
              <w:t>SD of FPKM in orange sample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center"/>
              <w:rPr/>
            </w:pPr>
            <w:r>
              <w:rPr>
                <w:b/>
              </w:rPr>
              <w:t>Mean FPKM in green sample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center"/>
              <w:rPr/>
            </w:pPr>
            <w:r>
              <w:rPr>
                <w:b/>
              </w:rPr>
              <w:t>SD of FPKM in green sample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center"/>
              <w:rPr/>
            </w:pPr>
            <w:r>
              <w:rPr>
                <w:b/>
              </w:rPr>
              <w:t>log2 Fold Change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center"/>
              <w:rPr/>
            </w:pPr>
            <w:r>
              <w:rPr>
                <w:b/>
              </w:rPr>
              <w:t>Corrected p-value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center"/>
              <w:rPr/>
            </w:pPr>
            <w:r>
              <w:rPr>
                <w:b/>
              </w:rPr>
              <w:t>Gene product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49688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42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6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59.37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90.85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9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8.2E-15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myb-like protein P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49694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3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81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55.85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08.46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8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.7E-12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putative uncharacterized protein DDB_G0282499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24862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67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78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3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9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9.93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42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.4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6.8E-8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lpha-tubulin N-acetyltransferase 1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49687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55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6.4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9.49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9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7E-4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574116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35620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0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49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7.27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.27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7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9E-6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7883691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55671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71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7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6.3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.01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7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E-8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575061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3728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75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44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2.29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.22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6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6E-5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lpha-tubulin N-acetyltransferase 1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25078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6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61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6.2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98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6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8E-5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lpha-tubulin N-acetyltransferase 1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35623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6.67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2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76.0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22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1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4E-5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570351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9811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2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79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85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5.1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6.94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3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9.2E-3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L-xylulose reductas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71246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8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5.45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38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83.63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8.75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3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.9E-5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570586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49696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6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3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63.8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5.63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2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7E-1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573859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9380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5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7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0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7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.1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38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2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0E-1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heat shock protein 83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7260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00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5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9.43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95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1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.7E-4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plasma membrane calcium-transporting ATPase 1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40829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77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3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6.66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.13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0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.6E-1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7884265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5472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21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38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4.6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82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9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0E-2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high affinity cationic amino acid transporter 1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6423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2.08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67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3.65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30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9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7E-2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protein NDRG1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4439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8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5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8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89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29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6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E-0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staphylococcal nuclease domain-containing protein 1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82225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5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6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3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2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6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2E-0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571498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35925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7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5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6.4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07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5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4E-0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573363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51835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49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.13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30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5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8E-0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3 small nucleolar ribonucleoprotein protein MPP10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71401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24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3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8.5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6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5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3E-0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3307921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52083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8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.37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83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5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7.2E-0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570389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6920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.05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6.26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6.36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4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4E-0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166012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5423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5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2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58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75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4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1E-0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protein aubergine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9069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8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7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6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90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3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8E-0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baculoviral IAP repeat-containing protein 7-B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21300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4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4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.0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92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2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4E-0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7884750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24137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9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4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0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56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63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2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E-0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570739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9213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0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9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09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45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2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6.4E-0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peroxidase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0544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66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86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46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2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8.4E-0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fatty acid synthase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41425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0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6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7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95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6E-0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571655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7677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7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4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1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4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8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68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5E-0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calreticulin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5710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4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8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37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98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1E-0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polyadenylate-binding protein 4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41175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2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3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7E-0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574043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7433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87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78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5.2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49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1E-0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166574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7976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34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57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2.58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4.93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4E-0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167162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56240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91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9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20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2E-0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575341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56613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7.37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09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7.86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22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8E-0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gamma-glutamyl hydrolase A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2298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6.37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46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7.76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0.44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5E-0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trehalas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26793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5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9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6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67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7.8E-0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poly [ADP-ribose] polymerase 12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5750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8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7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.59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34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9E-0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RNA-binding protein 14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47418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8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45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90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6E-0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7883632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69505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5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56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0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33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52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7E-0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chromobox protein homolog 5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3374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5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4.41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9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0.58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30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8E-1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162209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3317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57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48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75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7.8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9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5E-0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ring canal kelch homolog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47959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5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63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5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2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17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4E-0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small ubiquitin-related modifier 3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27192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6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63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7.91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88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6.88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97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8E-1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BC transporter F family member 4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88675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6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63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7.91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88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6.88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97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8E-1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BC transporter F family member 4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25704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5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45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6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5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4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5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E-0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573806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8324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43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6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3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6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25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57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9.4E-0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BX domain-containing protein 1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53198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1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69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70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2E-0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proton-coupled amino acid transporter 1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8201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4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3.33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9.62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2E-0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peroxidase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2980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96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0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5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43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9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2E-0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etyl-coenzyme A transporter 1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6418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95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74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4.58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89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2.39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9.99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3E-0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T-complex protein 1 subunit beta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6978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86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89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65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7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56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8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9.4E-0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cytoskeleton-associated protein 5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25268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47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7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37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7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8.1E-0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plexin-B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44794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7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22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8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1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21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7E-0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small ubiquitin-related modifier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6726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7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8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4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6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2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67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9.3E-0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staphylococcal nuclease domain-containing protein 1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56322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67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57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.57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37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5E-0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heterochromatin protein 1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9024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08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66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0.25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6.07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7E-0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esterase FE4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7176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3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6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2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49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8E-0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probable cleavage and polyadenylation specificity factor subunit 2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65075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8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4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87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6E-0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MD-2-related lipid-recognition protein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67858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8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44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4.00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8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8.05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86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3E-1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l-CoA Delta(11) desaturas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9434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9.85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.95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5.56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3.82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3E-0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zinc transporter ZIP1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2182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7.91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1.29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03.28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2.28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9E-0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late histone H2B.L4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65029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6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6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7.3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.92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7E-0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575228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5279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3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43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6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3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46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8E-0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small nuclear ribonucleoprotein-associated protein B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20144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52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7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4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7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6E-0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kelch-like protein 12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52071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56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5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52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5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08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88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2E-0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575861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64994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43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4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69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83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55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5E-0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transmembrane and ubiquitin-like domain-containing protein 1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86030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58.49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2.19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22.63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8.00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.2E-0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glycine-rich cell wall structural protein 1.8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8524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5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05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87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7.7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66</w:t>
            </w:r>
          </w:p>
        </w:tc>
        <w:tc>
          <w:tcPr>
            <w:tcW w:w="1079" w:type="dxa"/>
            <w:tcBorders/>
            <w:shd w:fill="77BC6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8E-0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cuticle protein 21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34143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0.57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7.0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63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72</w:t>
            </w:r>
          </w:p>
        </w:tc>
        <w:tc>
          <w:tcPr>
            <w:tcW w:w="1079" w:type="dxa"/>
            <w:tcBorders/>
            <w:shd w:fill="FF8000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-1.0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4E-0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568855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42069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9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5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6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4</w:t>
            </w:r>
          </w:p>
        </w:tc>
        <w:tc>
          <w:tcPr>
            <w:tcW w:w="1079" w:type="dxa"/>
            <w:tcBorders/>
            <w:shd w:fill="FF8000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-1.0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6E-0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nose resistant to fluoxetine protein 6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50492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.46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46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3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7</w:t>
            </w:r>
          </w:p>
        </w:tc>
        <w:tc>
          <w:tcPr>
            <w:tcW w:w="1079" w:type="dxa"/>
            <w:tcBorders/>
            <w:shd w:fill="FF8000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-1.0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3E-0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569341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5811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34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53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8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7</w:t>
            </w:r>
          </w:p>
        </w:tc>
        <w:tc>
          <w:tcPr>
            <w:tcW w:w="1079" w:type="dxa"/>
            <w:tcBorders/>
            <w:shd w:fill="FF8000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-1.0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1E-0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164824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6623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3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82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59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8</w:t>
            </w:r>
          </w:p>
        </w:tc>
        <w:tc>
          <w:tcPr>
            <w:tcW w:w="1079" w:type="dxa"/>
            <w:tcBorders/>
            <w:shd w:fill="FF8000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-1.0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7E-0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cytochrome P450 306a1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32518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8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76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01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0</w:t>
            </w:r>
          </w:p>
        </w:tc>
        <w:tc>
          <w:tcPr>
            <w:tcW w:w="1079" w:type="dxa"/>
            <w:tcBorders/>
            <w:shd w:fill="FF8000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-1.1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1E-0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571902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50196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1.53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1.6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7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67</w:t>
            </w:r>
          </w:p>
        </w:tc>
        <w:tc>
          <w:tcPr>
            <w:tcW w:w="1079" w:type="dxa"/>
            <w:tcBorders/>
            <w:shd w:fill="FF8000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-1.1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3E-0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571908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86816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80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5</w:t>
            </w:r>
          </w:p>
        </w:tc>
        <w:tc>
          <w:tcPr>
            <w:tcW w:w="1079" w:type="dxa"/>
            <w:tcBorders/>
            <w:shd w:fill="FF8000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-1.1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1E-0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569659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45037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25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4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7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4</w:t>
            </w:r>
          </w:p>
        </w:tc>
        <w:tc>
          <w:tcPr>
            <w:tcW w:w="1079" w:type="dxa"/>
            <w:tcBorders/>
            <w:shd w:fill="FF8000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-1.2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9.2E-0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7882419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1467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88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82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0.06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0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9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57</w:t>
            </w:r>
          </w:p>
        </w:tc>
        <w:tc>
          <w:tcPr>
            <w:tcW w:w="1079" w:type="dxa"/>
            <w:tcBorders/>
            <w:shd w:fill="FF8000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-1.2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3E-1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enoyl-CoA hydratase domain-containing protein 3, mitochondrial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8446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2.39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6.45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5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81</w:t>
            </w:r>
          </w:p>
        </w:tc>
        <w:tc>
          <w:tcPr>
            <w:tcW w:w="1079" w:type="dxa"/>
            <w:tcBorders/>
            <w:shd w:fill="FF8000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-1.3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8E-0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ovarian fibroin-like substance-1-lik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42068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94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8</w:t>
            </w:r>
          </w:p>
        </w:tc>
        <w:tc>
          <w:tcPr>
            <w:tcW w:w="1079" w:type="dxa"/>
            <w:tcBorders/>
            <w:shd w:fill="FF8000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-1.3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1E-0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7884316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47647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7.28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57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29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78</w:t>
            </w:r>
          </w:p>
        </w:tc>
        <w:tc>
          <w:tcPr>
            <w:tcW w:w="1079" w:type="dxa"/>
            <w:tcBorders/>
            <w:shd w:fill="FF8000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-1.3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4E-1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lpha-tocopherol transfer protein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8428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5.11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7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3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42</w:t>
            </w:r>
          </w:p>
        </w:tc>
        <w:tc>
          <w:tcPr>
            <w:tcW w:w="1079" w:type="dxa"/>
            <w:tcBorders/>
            <w:shd w:fill="FF8000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-1.3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E-0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glucose dehydrogenase [FAD, quinone]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48465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6.13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46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66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4</w:t>
            </w:r>
          </w:p>
        </w:tc>
        <w:tc>
          <w:tcPr>
            <w:tcW w:w="1079" w:type="dxa"/>
            <w:tcBorders/>
            <w:shd w:fill="FF8000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-1.4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5E-0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uncharacterized LOC100571382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9883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7.95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7.38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2.1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.57</w:t>
            </w:r>
          </w:p>
        </w:tc>
        <w:tc>
          <w:tcPr>
            <w:tcW w:w="1079" w:type="dxa"/>
            <w:tcBorders/>
            <w:shd w:fill="FF8000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-1.4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6.3E-1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carotene dehydrogenase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21995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7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2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23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8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72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1</w:t>
            </w:r>
          </w:p>
        </w:tc>
        <w:tc>
          <w:tcPr>
            <w:tcW w:w="1079" w:type="dxa"/>
            <w:tcBorders/>
            <w:shd w:fill="FF8000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-1.5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7E-1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domeless 1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000807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00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21.01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38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4.94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9</w:t>
            </w:r>
          </w:p>
        </w:tc>
        <w:tc>
          <w:tcPr>
            <w:tcW w:w="1079" w:type="dxa"/>
            <w:tcBorders/>
            <w:shd w:fill="FF8000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-1.6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8E-1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facilitated trehalose transporter Tret1</w:t>
            </w:r>
          </w:p>
        </w:tc>
      </w:tr>
      <w:tr>
        <w:trPr>
          <w:trHeight w:val="256" w:hRule="atLeast"/>
        </w:trPr>
        <w:tc>
          <w:tcPr>
            <w:tcW w:w="165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ACYPI31358-RA</w:t>
            </w:r>
          </w:p>
        </w:tc>
        <w:tc>
          <w:tcPr>
            <w:tcW w:w="1241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23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31</w:t>
            </w:r>
          </w:p>
        </w:tc>
        <w:tc>
          <w:tcPr>
            <w:tcW w:w="1186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2.97</w:t>
            </w:r>
          </w:p>
        </w:tc>
        <w:tc>
          <w:tcPr>
            <w:tcW w:w="1187" w:type="dxa"/>
            <w:tcBorders/>
            <w:shd w:fill="FFDBB6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48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3.01</w:t>
            </w:r>
          </w:p>
        </w:tc>
        <w:tc>
          <w:tcPr>
            <w:tcW w:w="1309" w:type="dxa"/>
            <w:tcBorders/>
            <w:shd w:fill="AFD095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0.16</w:t>
            </w:r>
          </w:p>
        </w:tc>
        <w:tc>
          <w:tcPr>
            <w:tcW w:w="1079" w:type="dxa"/>
            <w:tcBorders/>
            <w:shd w:fill="FF8000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-1.6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right"/>
              <w:rPr/>
            </w:pPr>
            <w:r>
              <w:rPr/>
              <w:t>1.1E-1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160"/>
              <w:jc w:val="left"/>
              <w:rPr/>
            </w:pPr>
            <w:r>
              <w:rPr/>
              <w:t>putative ankyrin repeat protein L59-lik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orient="landscape" w:w="15840" w:h="12240"/>
      <w:pgMar w:left="1417" w:right="1417" w:header="0" w:top="1417" w:footer="0" w:bottom="1417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CE5837-79DB-442D-A3E1-EFE1A1536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21</TotalTime>
  <Application>LibreOffice/6.4.6.2$Linux_X86_64 LibreOffice_project/40$Build-2</Application>
  <Pages>8</Pages>
  <Words>1136</Words>
  <Characters>7393</Characters>
  <CharactersWithSpaces>7609</CharactersWithSpaces>
  <Paragraphs>92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2T08:59:00Z</dcterms:created>
  <dc:creator>ROBICHON</dc:creator>
  <dc:description/>
  <dc:language>fr-FR</dc:language>
  <cp:lastModifiedBy>Marc Bailly-Bechet</cp:lastModifiedBy>
  <dcterms:modified xsi:type="dcterms:W3CDTF">2020-11-17T11:02:43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